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36B43" w14:textId="5D31522B" w:rsidR="00F13AE8" w:rsidRDefault="00F13AE8" w:rsidP="00F13AE8">
      <w:pPr>
        <w:jc w:val="both"/>
        <w:rPr>
          <w:rFonts w:ascii="Arial" w:hAnsi="Arial" w:cs="Arial"/>
          <w:sz w:val="22"/>
          <w:szCs w:val="22"/>
        </w:rPr>
      </w:pPr>
    </w:p>
    <w:p w14:paraId="482A2ABD" w14:textId="77777777" w:rsidR="003B456A" w:rsidRDefault="003B456A" w:rsidP="00F13AE8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930" w:type="dxa"/>
        <w:tblInd w:w="421" w:type="dxa"/>
        <w:tblLook w:val="04A0" w:firstRow="1" w:lastRow="0" w:firstColumn="1" w:lastColumn="0" w:noHBand="0" w:noVBand="1"/>
      </w:tblPr>
      <w:tblGrid>
        <w:gridCol w:w="1559"/>
        <w:gridCol w:w="1508"/>
        <w:gridCol w:w="1454"/>
        <w:gridCol w:w="1533"/>
        <w:gridCol w:w="1458"/>
        <w:gridCol w:w="1418"/>
      </w:tblGrid>
      <w:tr w:rsidR="006B7801" w14:paraId="2521F794" w14:textId="36B16D0E" w:rsidTr="00F73015">
        <w:tc>
          <w:tcPr>
            <w:tcW w:w="3067" w:type="dxa"/>
            <w:gridSpan w:val="2"/>
          </w:tcPr>
          <w:p w14:paraId="3376B1A6" w14:textId="77777777" w:rsidR="006B7801" w:rsidRDefault="006B7801" w:rsidP="00301FC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D3-HA and ASY1</w:t>
            </w:r>
          </w:p>
        </w:tc>
        <w:tc>
          <w:tcPr>
            <w:tcW w:w="2987" w:type="dxa"/>
            <w:gridSpan w:val="2"/>
          </w:tcPr>
          <w:p w14:paraId="6B89EBA5" w14:textId="77777777" w:rsidR="006B7801" w:rsidRDefault="006B7801" w:rsidP="00301FC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O11-1-MYC and ASY1</w:t>
            </w:r>
          </w:p>
        </w:tc>
        <w:tc>
          <w:tcPr>
            <w:tcW w:w="2876" w:type="dxa"/>
            <w:gridSpan w:val="2"/>
          </w:tcPr>
          <w:p w14:paraId="4FB18149" w14:textId="4176886C" w:rsidR="006B7801" w:rsidRPr="00F73015" w:rsidRDefault="006B7801" w:rsidP="00301FCF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r>
              <w:rPr>
                <w:rFonts w:ascii="Arial" w:hAnsi="Arial" w:cs="Arial"/>
                <w:b/>
              </w:rPr>
              <w:t xml:space="preserve">SPO11-1-MYC and ASY1 in </w:t>
            </w:r>
            <w:r>
              <w:rPr>
                <w:rFonts w:ascii="Arial" w:hAnsi="Arial" w:cs="Arial"/>
                <w:b/>
                <w:i/>
                <w:iCs/>
              </w:rPr>
              <w:t>prd3</w:t>
            </w:r>
          </w:p>
        </w:tc>
      </w:tr>
      <w:tr w:rsidR="00950E28" w14:paraId="1836298B" w14:textId="67B9A722" w:rsidTr="00950E28">
        <w:tc>
          <w:tcPr>
            <w:tcW w:w="1559" w:type="dxa"/>
          </w:tcPr>
          <w:p w14:paraId="2323AC21" w14:textId="073A3388" w:rsidR="006B7801" w:rsidRDefault="006B7801" w:rsidP="006B780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</w:t>
            </w:r>
            <w:r w:rsidR="008B089C"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</w:rPr>
              <w:t>localize</w:t>
            </w:r>
          </w:p>
        </w:tc>
        <w:tc>
          <w:tcPr>
            <w:tcW w:w="1508" w:type="dxa"/>
          </w:tcPr>
          <w:p w14:paraId="2A8F2CC8" w14:textId="0141DAC2" w:rsidR="006B7801" w:rsidRDefault="006B7801" w:rsidP="006B780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co</w:t>
            </w:r>
            <w:r w:rsidR="008B089C"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</w:rPr>
              <w:t>localize</w:t>
            </w:r>
          </w:p>
        </w:tc>
        <w:tc>
          <w:tcPr>
            <w:tcW w:w="1454" w:type="dxa"/>
          </w:tcPr>
          <w:p w14:paraId="51B5B060" w14:textId="33A14AAD" w:rsidR="006B7801" w:rsidRDefault="006B7801" w:rsidP="006B780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</w:t>
            </w:r>
            <w:r w:rsidR="008B089C"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</w:rPr>
              <w:t>localize</w:t>
            </w:r>
          </w:p>
        </w:tc>
        <w:tc>
          <w:tcPr>
            <w:tcW w:w="1533" w:type="dxa"/>
          </w:tcPr>
          <w:p w14:paraId="423C23CC" w14:textId="41AC3F20" w:rsidR="006B7801" w:rsidRDefault="006B7801" w:rsidP="006B780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co</w:t>
            </w:r>
            <w:r w:rsidR="008B089C"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</w:rPr>
              <w:t>localize</w:t>
            </w:r>
          </w:p>
        </w:tc>
        <w:tc>
          <w:tcPr>
            <w:tcW w:w="1458" w:type="dxa"/>
          </w:tcPr>
          <w:p w14:paraId="47CC70D0" w14:textId="12380000" w:rsidR="006B7801" w:rsidRDefault="006B7801" w:rsidP="006B780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</w:t>
            </w:r>
            <w:r w:rsidR="008B089C"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</w:rPr>
              <w:t>localize</w:t>
            </w:r>
          </w:p>
        </w:tc>
        <w:tc>
          <w:tcPr>
            <w:tcW w:w="1418" w:type="dxa"/>
          </w:tcPr>
          <w:p w14:paraId="584DA67B" w14:textId="0B496F9B" w:rsidR="006B7801" w:rsidRDefault="006B7801" w:rsidP="006B780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co</w:t>
            </w:r>
            <w:r w:rsidR="008B089C"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</w:rPr>
              <w:t>localize</w:t>
            </w:r>
          </w:p>
        </w:tc>
      </w:tr>
      <w:tr w:rsidR="00950E28" w14:paraId="4EBC2DA0" w14:textId="35F8A270" w:rsidTr="00F73015">
        <w:tc>
          <w:tcPr>
            <w:tcW w:w="1559" w:type="dxa"/>
            <w:vAlign w:val="bottom"/>
          </w:tcPr>
          <w:p w14:paraId="70E48A91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4.0</w:t>
            </w:r>
          </w:p>
        </w:tc>
        <w:tc>
          <w:tcPr>
            <w:tcW w:w="1508" w:type="dxa"/>
            <w:vAlign w:val="bottom"/>
          </w:tcPr>
          <w:p w14:paraId="0AA4CB0C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6.0</w:t>
            </w:r>
          </w:p>
        </w:tc>
        <w:tc>
          <w:tcPr>
            <w:tcW w:w="1454" w:type="dxa"/>
            <w:vAlign w:val="bottom"/>
          </w:tcPr>
          <w:p w14:paraId="6F0E5443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4.4</w:t>
            </w:r>
          </w:p>
        </w:tc>
        <w:tc>
          <w:tcPr>
            <w:tcW w:w="1533" w:type="dxa"/>
            <w:vAlign w:val="bottom"/>
          </w:tcPr>
          <w:p w14:paraId="13C3846E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5.6</w:t>
            </w:r>
          </w:p>
        </w:tc>
        <w:tc>
          <w:tcPr>
            <w:tcW w:w="1458" w:type="dxa"/>
            <w:vAlign w:val="bottom"/>
          </w:tcPr>
          <w:p w14:paraId="60204CB1" w14:textId="33E300B4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44.3</w:t>
            </w:r>
          </w:p>
        </w:tc>
        <w:tc>
          <w:tcPr>
            <w:tcW w:w="1418" w:type="dxa"/>
            <w:vAlign w:val="bottom"/>
          </w:tcPr>
          <w:p w14:paraId="1E7C6FCB" w14:textId="269ED9C0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55.7</w:t>
            </w:r>
          </w:p>
        </w:tc>
      </w:tr>
      <w:tr w:rsidR="00950E28" w14:paraId="68028EF7" w14:textId="26D96EB4" w:rsidTr="00F73015">
        <w:tc>
          <w:tcPr>
            <w:tcW w:w="1559" w:type="dxa"/>
            <w:vAlign w:val="bottom"/>
          </w:tcPr>
          <w:p w14:paraId="242F3FC6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8.7</w:t>
            </w:r>
          </w:p>
        </w:tc>
        <w:tc>
          <w:tcPr>
            <w:tcW w:w="1508" w:type="dxa"/>
            <w:vAlign w:val="bottom"/>
          </w:tcPr>
          <w:p w14:paraId="43AE50F1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1.3</w:t>
            </w:r>
          </w:p>
        </w:tc>
        <w:tc>
          <w:tcPr>
            <w:tcW w:w="1454" w:type="dxa"/>
            <w:vAlign w:val="bottom"/>
          </w:tcPr>
          <w:p w14:paraId="1164085E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34.4</w:t>
            </w:r>
          </w:p>
        </w:tc>
        <w:tc>
          <w:tcPr>
            <w:tcW w:w="1533" w:type="dxa"/>
            <w:vAlign w:val="bottom"/>
          </w:tcPr>
          <w:p w14:paraId="45A1B752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65.6</w:t>
            </w:r>
          </w:p>
        </w:tc>
        <w:tc>
          <w:tcPr>
            <w:tcW w:w="1458" w:type="dxa"/>
            <w:vAlign w:val="bottom"/>
          </w:tcPr>
          <w:p w14:paraId="5AAC8DFC" w14:textId="371464DB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52.4</w:t>
            </w:r>
          </w:p>
        </w:tc>
        <w:tc>
          <w:tcPr>
            <w:tcW w:w="1418" w:type="dxa"/>
            <w:vAlign w:val="bottom"/>
          </w:tcPr>
          <w:p w14:paraId="7E78AC74" w14:textId="246DF1B0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47.6</w:t>
            </w:r>
          </w:p>
        </w:tc>
      </w:tr>
      <w:tr w:rsidR="00950E28" w14:paraId="2B386C9C" w14:textId="767CDFC3" w:rsidTr="00F73015">
        <w:tc>
          <w:tcPr>
            <w:tcW w:w="1559" w:type="dxa"/>
            <w:vAlign w:val="bottom"/>
          </w:tcPr>
          <w:p w14:paraId="45339330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8.8</w:t>
            </w:r>
          </w:p>
        </w:tc>
        <w:tc>
          <w:tcPr>
            <w:tcW w:w="1508" w:type="dxa"/>
            <w:vAlign w:val="bottom"/>
          </w:tcPr>
          <w:p w14:paraId="66A28322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1.2</w:t>
            </w:r>
          </w:p>
        </w:tc>
        <w:tc>
          <w:tcPr>
            <w:tcW w:w="1454" w:type="dxa"/>
            <w:vAlign w:val="bottom"/>
          </w:tcPr>
          <w:p w14:paraId="038DA25F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3.3</w:t>
            </w:r>
          </w:p>
        </w:tc>
        <w:tc>
          <w:tcPr>
            <w:tcW w:w="1533" w:type="dxa"/>
            <w:vAlign w:val="bottom"/>
          </w:tcPr>
          <w:p w14:paraId="6B9AC304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6.7</w:t>
            </w:r>
          </w:p>
        </w:tc>
        <w:tc>
          <w:tcPr>
            <w:tcW w:w="1458" w:type="dxa"/>
            <w:vAlign w:val="bottom"/>
          </w:tcPr>
          <w:p w14:paraId="494C1B08" w14:textId="28DDB565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48.4</w:t>
            </w:r>
          </w:p>
        </w:tc>
        <w:tc>
          <w:tcPr>
            <w:tcW w:w="1418" w:type="dxa"/>
            <w:vAlign w:val="bottom"/>
          </w:tcPr>
          <w:p w14:paraId="2FA14556" w14:textId="5C84AFF8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51.6</w:t>
            </w:r>
          </w:p>
        </w:tc>
      </w:tr>
      <w:tr w:rsidR="00950E28" w14:paraId="4E9671F6" w14:textId="58EDB3B5" w:rsidTr="00F73015">
        <w:tc>
          <w:tcPr>
            <w:tcW w:w="1559" w:type="dxa"/>
            <w:vAlign w:val="bottom"/>
          </w:tcPr>
          <w:p w14:paraId="2EAB75C3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4.3</w:t>
            </w:r>
          </w:p>
        </w:tc>
        <w:tc>
          <w:tcPr>
            <w:tcW w:w="1508" w:type="dxa"/>
            <w:vAlign w:val="bottom"/>
          </w:tcPr>
          <w:p w14:paraId="02D1928F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5.7</w:t>
            </w:r>
          </w:p>
        </w:tc>
        <w:tc>
          <w:tcPr>
            <w:tcW w:w="1454" w:type="dxa"/>
            <w:vAlign w:val="bottom"/>
          </w:tcPr>
          <w:p w14:paraId="3CF02DD3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32.3</w:t>
            </w:r>
          </w:p>
        </w:tc>
        <w:tc>
          <w:tcPr>
            <w:tcW w:w="1533" w:type="dxa"/>
            <w:vAlign w:val="bottom"/>
          </w:tcPr>
          <w:p w14:paraId="651AC222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67.7</w:t>
            </w:r>
          </w:p>
        </w:tc>
        <w:tc>
          <w:tcPr>
            <w:tcW w:w="1458" w:type="dxa"/>
            <w:vAlign w:val="bottom"/>
          </w:tcPr>
          <w:p w14:paraId="67C47429" w14:textId="695F937C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36.1</w:t>
            </w:r>
          </w:p>
        </w:tc>
        <w:tc>
          <w:tcPr>
            <w:tcW w:w="1418" w:type="dxa"/>
            <w:vAlign w:val="bottom"/>
          </w:tcPr>
          <w:p w14:paraId="3213FAD3" w14:textId="12A9E673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63.9</w:t>
            </w:r>
          </w:p>
        </w:tc>
      </w:tr>
      <w:tr w:rsidR="00950E28" w14:paraId="33B1EDD1" w14:textId="438A42D9" w:rsidTr="00F73015">
        <w:tc>
          <w:tcPr>
            <w:tcW w:w="1559" w:type="dxa"/>
            <w:vAlign w:val="bottom"/>
          </w:tcPr>
          <w:p w14:paraId="7C9EBB83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2.4</w:t>
            </w:r>
          </w:p>
        </w:tc>
        <w:tc>
          <w:tcPr>
            <w:tcW w:w="1508" w:type="dxa"/>
            <w:vAlign w:val="bottom"/>
          </w:tcPr>
          <w:p w14:paraId="708C85ED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7.6</w:t>
            </w:r>
          </w:p>
        </w:tc>
        <w:tc>
          <w:tcPr>
            <w:tcW w:w="1454" w:type="dxa"/>
            <w:vAlign w:val="bottom"/>
          </w:tcPr>
          <w:p w14:paraId="59FAC052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6.3</w:t>
            </w:r>
          </w:p>
        </w:tc>
        <w:tc>
          <w:tcPr>
            <w:tcW w:w="1533" w:type="dxa"/>
            <w:vAlign w:val="bottom"/>
          </w:tcPr>
          <w:p w14:paraId="03B0E0EF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3.7</w:t>
            </w:r>
          </w:p>
        </w:tc>
        <w:tc>
          <w:tcPr>
            <w:tcW w:w="1458" w:type="dxa"/>
            <w:vAlign w:val="bottom"/>
          </w:tcPr>
          <w:p w14:paraId="524190FC" w14:textId="1AFA7A8F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40.5</w:t>
            </w:r>
          </w:p>
        </w:tc>
        <w:tc>
          <w:tcPr>
            <w:tcW w:w="1418" w:type="dxa"/>
            <w:vAlign w:val="bottom"/>
          </w:tcPr>
          <w:p w14:paraId="2A3362A3" w14:textId="163C7CF2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59.5</w:t>
            </w:r>
          </w:p>
        </w:tc>
      </w:tr>
      <w:tr w:rsidR="00950E28" w14:paraId="00C60D69" w14:textId="105BDEF6" w:rsidTr="00F73015">
        <w:tc>
          <w:tcPr>
            <w:tcW w:w="1559" w:type="dxa"/>
            <w:vAlign w:val="bottom"/>
          </w:tcPr>
          <w:p w14:paraId="4BFD3F38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0.0</w:t>
            </w:r>
          </w:p>
        </w:tc>
        <w:tc>
          <w:tcPr>
            <w:tcW w:w="1508" w:type="dxa"/>
            <w:vAlign w:val="bottom"/>
          </w:tcPr>
          <w:p w14:paraId="4D6F2E72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0.0</w:t>
            </w:r>
          </w:p>
        </w:tc>
        <w:tc>
          <w:tcPr>
            <w:tcW w:w="1454" w:type="dxa"/>
            <w:vAlign w:val="bottom"/>
          </w:tcPr>
          <w:p w14:paraId="3D55A2DB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0.4</w:t>
            </w:r>
          </w:p>
        </w:tc>
        <w:tc>
          <w:tcPr>
            <w:tcW w:w="1533" w:type="dxa"/>
            <w:vAlign w:val="bottom"/>
          </w:tcPr>
          <w:p w14:paraId="1955846D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9.6</w:t>
            </w:r>
          </w:p>
        </w:tc>
        <w:tc>
          <w:tcPr>
            <w:tcW w:w="1458" w:type="dxa"/>
            <w:vAlign w:val="bottom"/>
          </w:tcPr>
          <w:p w14:paraId="6DAAB438" w14:textId="2991FDD9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41.4</w:t>
            </w:r>
          </w:p>
        </w:tc>
        <w:tc>
          <w:tcPr>
            <w:tcW w:w="1418" w:type="dxa"/>
            <w:vAlign w:val="bottom"/>
          </w:tcPr>
          <w:p w14:paraId="2F852B61" w14:textId="60C42E92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58.6</w:t>
            </w:r>
          </w:p>
        </w:tc>
      </w:tr>
      <w:tr w:rsidR="00950E28" w14:paraId="5F957678" w14:textId="22DE01EE" w:rsidTr="00F73015">
        <w:tc>
          <w:tcPr>
            <w:tcW w:w="1559" w:type="dxa"/>
            <w:vAlign w:val="bottom"/>
          </w:tcPr>
          <w:p w14:paraId="48FD3762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9.0</w:t>
            </w:r>
          </w:p>
        </w:tc>
        <w:tc>
          <w:tcPr>
            <w:tcW w:w="1508" w:type="dxa"/>
            <w:vAlign w:val="bottom"/>
          </w:tcPr>
          <w:p w14:paraId="354273F5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1.0</w:t>
            </w:r>
          </w:p>
        </w:tc>
        <w:tc>
          <w:tcPr>
            <w:tcW w:w="1454" w:type="dxa"/>
            <w:vAlign w:val="bottom"/>
          </w:tcPr>
          <w:p w14:paraId="51675CA3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5.9</w:t>
            </w:r>
          </w:p>
        </w:tc>
        <w:tc>
          <w:tcPr>
            <w:tcW w:w="1533" w:type="dxa"/>
            <w:vAlign w:val="bottom"/>
          </w:tcPr>
          <w:p w14:paraId="0559C2DE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4.1</w:t>
            </w:r>
          </w:p>
        </w:tc>
        <w:tc>
          <w:tcPr>
            <w:tcW w:w="1458" w:type="dxa"/>
            <w:vAlign w:val="bottom"/>
          </w:tcPr>
          <w:p w14:paraId="0ACD4A14" w14:textId="613B6E7B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37.9</w:t>
            </w:r>
          </w:p>
        </w:tc>
        <w:tc>
          <w:tcPr>
            <w:tcW w:w="1418" w:type="dxa"/>
            <w:vAlign w:val="bottom"/>
          </w:tcPr>
          <w:p w14:paraId="39FCCB32" w14:textId="400A3D8D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62.1</w:t>
            </w:r>
          </w:p>
        </w:tc>
      </w:tr>
      <w:tr w:rsidR="00950E28" w14:paraId="337704F2" w14:textId="320C1ECC" w:rsidTr="00F73015">
        <w:tc>
          <w:tcPr>
            <w:tcW w:w="1559" w:type="dxa"/>
            <w:vAlign w:val="bottom"/>
          </w:tcPr>
          <w:p w14:paraId="03EEBFCD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55.1</w:t>
            </w:r>
          </w:p>
        </w:tc>
        <w:tc>
          <w:tcPr>
            <w:tcW w:w="1508" w:type="dxa"/>
            <w:vAlign w:val="bottom"/>
          </w:tcPr>
          <w:p w14:paraId="7940C5A7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44.9</w:t>
            </w:r>
          </w:p>
        </w:tc>
        <w:tc>
          <w:tcPr>
            <w:tcW w:w="1454" w:type="dxa"/>
            <w:vAlign w:val="bottom"/>
          </w:tcPr>
          <w:p w14:paraId="44EBA1FC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36.6</w:t>
            </w:r>
          </w:p>
        </w:tc>
        <w:tc>
          <w:tcPr>
            <w:tcW w:w="1533" w:type="dxa"/>
            <w:vAlign w:val="bottom"/>
          </w:tcPr>
          <w:p w14:paraId="1EB22660" w14:textId="77777777" w:rsidR="00950E28" w:rsidRPr="00D11749" w:rsidRDefault="00950E28" w:rsidP="00950E28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63.4</w:t>
            </w:r>
          </w:p>
        </w:tc>
        <w:tc>
          <w:tcPr>
            <w:tcW w:w="1458" w:type="dxa"/>
            <w:vAlign w:val="bottom"/>
          </w:tcPr>
          <w:p w14:paraId="051CEE92" w14:textId="63E80E08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52.3</w:t>
            </w:r>
          </w:p>
        </w:tc>
        <w:tc>
          <w:tcPr>
            <w:tcW w:w="1418" w:type="dxa"/>
            <w:vAlign w:val="bottom"/>
          </w:tcPr>
          <w:p w14:paraId="16064597" w14:textId="586F3181" w:rsidR="00950E28" w:rsidRPr="00D11749" w:rsidRDefault="00950E28" w:rsidP="00950E28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47.7</w:t>
            </w:r>
          </w:p>
        </w:tc>
      </w:tr>
      <w:tr w:rsidR="009A1E17" w14:paraId="69BA1F35" w14:textId="77777777" w:rsidTr="00950E28">
        <w:tc>
          <w:tcPr>
            <w:tcW w:w="1559" w:type="dxa"/>
            <w:vAlign w:val="bottom"/>
          </w:tcPr>
          <w:p w14:paraId="39819C82" w14:textId="77777777" w:rsidR="009A1E17" w:rsidRPr="00D11749" w:rsidRDefault="009A1E17" w:rsidP="009A1E1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08" w:type="dxa"/>
            <w:vAlign w:val="bottom"/>
          </w:tcPr>
          <w:p w14:paraId="3C5E00B1" w14:textId="77777777" w:rsidR="009A1E17" w:rsidRPr="00D11749" w:rsidRDefault="009A1E17" w:rsidP="009A1E1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54" w:type="dxa"/>
            <w:vAlign w:val="bottom"/>
          </w:tcPr>
          <w:p w14:paraId="7D4D5B7E" w14:textId="77777777" w:rsidR="009A1E17" w:rsidRPr="00D11749" w:rsidRDefault="009A1E17" w:rsidP="009A1E1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3" w:type="dxa"/>
            <w:vAlign w:val="bottom"/>
          </w:tcPr>
          <w:p w14:paraId="1BBBDEC5" w14:textId="77777777" w:rsidR="009A1E17" w:rsidRPr="00D11749" w:rsidRDefault="009A1E17" w:rsidP="009A1E1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58" w:type="dxa"/>
            <w:vAlign w:val="bottom"/>
          </w:tcPr>
          <w:p w14:paraId="115DF7EC" w14:textId="148BF885" w:rsidR="009A1E17" w:rsidRPr="00D11749" w:rsidRDefault="009A1E17" w:rsidP="009A1E17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40.3</w:t>
            </w:r>
          </w:p>
        </w:tc>
        <w:tc>
          <w:tcPr>
            <w:tcW w:w="1418" w:type="dxa"/>
            <w:vAlign w:val="bottom"/>
          </w:tcPr>
          <w:p w14:paraId="5CFCCFBB" w14:textId="77777777" w:rsidR="009A1E17" w:rsidRPr="00D11749" w:rsidRDefault="009A1E17" w:rsidP="009A1E1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A1E17" w14:paraId="3728F2E2" w14:textId="77777777" w:rsidTr="00950E28">
        <w:tc>
          <w:tcPr>
            <w:tcW w:w="1559" w:type="dxa"/>
            <w:vAlign w:val="bottom"/>
          </w:tcPr>
          <w:p w14:paraId="244C3223" w14:textId="77777777" w:rsidR="009A1E17" w:rsidRPr="00D11749" w:rsidRDefault="009A1E17" w:rsidP="009A1E1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08" w:type="dxa"/>
            <w:vAlign w:val="bottom"/>
          </w:tcPr>
          <w:p w14:paraId="1A2C2230" w14:textId="77777777" w:rsidR="009A1E17" w:rsidRPr="00D11749" w:rsidRDefault="009A1E17" w:rsidP="009A1E1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54" w:type="dxa"/>
            <w:vAlign w:val="bottom"/>
          </w:tcPr>
          <w:p w14:paraId="2A284B21" w14:textId="77777777" w:rsidR="009A1E17" w:rsidRPr="00D11749" w:rsidRDefault="009A1E17" w:rsidP="009A1E1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3" w:type="dxa"/>
            <w:vAlign w:val="bottom"/>
          </w:tcPr>
          <w:p w14:paraId="66D6F399" w14:textId="77777777" w:rsidR="009A1E17" w:rsidRPr="00D11749" w:rsidRDefault="009A1E17" w:rsidP="009A1E1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58" w:type="dxa"/>
            <w:vAlign w:val="bottom"/>
          </w:tcPr>
          <w:p w14:paraId="5F4C20C7" w14:textId="58C9D2D1" w:rsidR="009A1E17" w:rsidRPr="00D11749" w:rsidRDefault="009A1E17" w:rsidP="009A1E17">
            <w:pPr>
              <w:jc w:val="center"/>
              <w:rPr>
                <w:rFonts w:ascii="Arial" w:hAnsi="Arial" w:cs="Arial"/>
                <w:color w:val="000000"/>
              </w:rPr>
            </w:pPr>
            <w:r w:rsidRPr="00D11749">
              <w:rPr>
                <w:rFonts w:ascii="Arial" w:hAnsi="Arial" w:cs="Arial"/>
                <w:color w:val="000000"/>
              </w:rPr>
              <w:t>35.1</w:t>
            </w:r>
          </w:p>
        </w:tc>
        <w:tc>
          <w:tcPr>
            <w:tcW w:w="1418" w:type="dxa"/>
            <w:vAlign w:val="bottom"/>
          </w:tcPr>
          <w:p w14:paraId="0692573A" w14:textId="77777777" w:rsidR="009A1E17" w:rsidRPr="00D11749" w:rsidRDefault="009A1E17" w:rsidP="009A1E1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4AFCF839" w14:textId="77777777" w:rsidR="00F13AE8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p w14:paraId="65CB8456" w14:textId="77777777" w:rsidR="00F13AE8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sectPr w:rsidR="00F13AE8" w:rsidSect="008465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E8"/>
    <w:rsid w:val="00022765"/>
    <w:rsid w:val="00026F3C"/>
    <w:rsid w:val="00031668"/>
    <w:rsid w:val="00042D2C"/>
    <w:rsid w:val="00046142"/>
    <w:rsid w:val="00064820"/>
    <w:rsid w:val="00065F0C"/>
    <w:rsid w:val="00094C4F"/>
    <w:rsid w:val="000951B1"/>
    <w:rsid w:val="00095E7B"/>
    <w:rsid w:val="001162AD"/>
    <w:rsid w:val="00127FFE"/>
    <w:rsid w:val="00134F08"/>
    <w:rsid w:val="001360EF"/>
    <w:rsid w:val="00180EF5"/>
    <w:rsid w:val="00183235"/>
    <w:rsid w:val="001C3D7E"/>
    <w:rsid w:val="0025716D"/>
    <w:rsid w:val="00263F40"/>
    <w:rsid w:val="0026689A"/>
    <w:rsid w:val="002742AA"/>
    <w:rsid w:val="002B2B79"/>
    <w:rsid w:val="002D32E6"/>
    <w:rsid w:val="003056C0"/>
    <w:rsid w:val="003328D0"/>
    <w:rsid w:val="00347E43"/>
    <w:rsid w:val="00366058"/>
    <w:rsid w:val="00392282"/>
    <w:rsid w:val="003B456A"/>
    <w:rsid w:val="003D14F9"/>
    <w:rsid w:val="003E299A"/>
    <w:rsid w:val="003E6D31"/>
    <w:rsid w:val="003F11EA"/>
    <w:rsid w:val="0049740E"/>
    <w:rsid w:val="004A670A"/>
    <w:rsid w:val="004B794D"/>
    <w:rsid w:val="00522FE1"/>
    <w:rsid w:val="005306BC"/>
    <w:rsid w:val="0056468D"/>
    <w:rsid w:val="00582D64"/>
    <w:rsid w:val="005A5562"/>
    <w:rsid w:val="005C704D"/>
    <w:rsid w:val="005D6E44"/>
    <w:rsid w:val="005E15A4"/>
    <w:rsid w:val="00674EC6"/>
    <w:rsid w:val="00685C4E"/>
    <w:rsid w:val="006923BF"/>
    <w:rsid w:val="00694B79"/>
    <w:rsid w:val="0069748E"/>
    <w:rsid w:val="006B7801"/>
    <w:rsid w:val="006C3653"/>
    <w:rsid w:val="006F0419"/>
    <w:rsid w:val="007176AC"/>
    <w:rsid w:val="007406EC"/>
    <w:rsid w:val="0077496E"/>
    <w:rsid w:val="007A132E"/>
    <w:rsid w:val="007D5D1F"/>
    <w:rsid w:val="00834673"/>
    <w:rsid w:val="00840270"/>
    <w:rsid w:val="00846509"/>
    <w:rsid w:val="008B089C"/>
    <w:rsid w:val="0092640F"/>
    <w:rsid w:val="00950E28"/>
    <w:rsid w:val="009A1E17"/>
    <w:rsid w:val="009B4C6B"/>
    <w:rsid w:val="009E149B"/>
    <w:rsid w:val="00A670A5"/>
    <w:rsid w:val="00AD5F24"/>
    <w:rsid w:val="00AF6DCD"/>
    <w:rsid w:val="00B0496E"/>
    <w:rsid w:val="00B26ABC"/>
    <w:rsid w:val="00B36833"/>
    <w:rsid w:val="00B41010"/>
    <w:rsid w:val="00BC3D4A"/>
    <w:rsid w:val="00BF57F2"/>
    <w:rsid w:val="00CA2D56"/>
    <w:rsid w:val="00CF3265"/>
    <w:rsid w:val="00D11749"/>
    <w:rsid w:val="00D226A0"/>
    <w:rsid w:val="00D344C6"/>
    <w:rsid w:val="00D61A3C"/>
    <w:rsid w:val="00DF74A5"/>
    <w:rsid w:val="00E54CC0"/>
    <w:rsid w:val="00E63D52"/>
    <w:rsid w:val="00E81C78"/>
    <w:rsid w:val="00EA2BCC"/>
    <w:rsid w:val="00ED3827"/>
    <w:rsid w:val="00F13AE8"/>
    <w:rsid w:val="00F24955"/>
    <w:rsid w:val="00F3778E"/>
    <w:rsid w:val="00F64010"/>
    <w:rsid w:val="00F73015"/>
    <w:rsid w:val="00F97A04"/>
    <w:rsid w:val="00FC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467A"/>
  <w15:chartTrackingRefBased/>
  <w15:docId w15:val="{B0EEF254-C591-2846-AD0F-AE4DA9B1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A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3AE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C3D7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lambing</dc:creator>
  <cp:keywords/>
  <dc:description/>
  <cp:lastModifiedBy>christophe lambing</cp:lastModifiedBy>
  <cp:revision>39</cp:revision>
  <dcterms:created xsi:type="dcterms:W3CDTF">2021-10-08T19:21:00Z</dcterms:created>
  <dcterms:modified xsi:type="dcterms:W3CDTF">2022-07-03T07:58:00Z</dcterms:modified>
</cp:coreProperties>
</file>